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Supporting Information Table S1. Pyrotag abundances for 42 OTUs included in honeybee gut reanalysis and alpha-2 specie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sz w:val="22"/>
        </w:rPr>
        <w:t>group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66470</wp:posOffset>
                </wp:positionH>
                <wp:positionV relativeFrom="page">
                  <wp:posOffset>688975</wp:posOffset>
                </wp:positionV>
                <wp:extent cx="7983220" cy="6446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3220" cy="6446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990"/>
                              <w:gridCol w:w="1440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  <w:gridCol w:w="461"/>
                            </w:tblGrid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OTU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PHYLOTYP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gamma-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7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04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6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7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36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54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20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26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6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68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89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40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88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0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8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76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49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1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82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19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8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gamma-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gamma-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2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gamma-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07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gamma-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4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gamma-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70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gamma-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247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gamma-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7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gamma-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Bifidobacterium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Bifidobacterium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firm-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7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1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2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7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7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0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34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5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2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4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firm-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0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3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5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7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2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9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7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3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firm-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1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24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firm-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firm-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9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1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2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4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9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0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7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6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6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firm-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7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9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3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8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2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9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385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20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FB-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6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7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3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4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54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67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31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36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719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7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9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60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Melissococcus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27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88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3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8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7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4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9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61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54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Lactobacillus_kunkeei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5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Uncultured bacterium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429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Uncultured bacterium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TOTAL READS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395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523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123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462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460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398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522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529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450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401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99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485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559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405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510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561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383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326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643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463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489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sz w:val="14"/>
                                      <w:szCs w:val="20"/>
                                    </w:rPr>
                                    <w:t>54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OTU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PHYLOTYP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M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b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b/>
                                      <w:bCs/>
                                      <w:sz w:val="14"/>
                                      <w:szCs w:val="20"/>
                                    </w:rPr>
                                    <w:t>S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Cluster1-alph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alpha-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yriad Pro" w:hAnsi="Myriad Pro" w:cs="Myriad Pro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yriad Pro" w:ascii="Myriad Pro" w:hAnsi="Myriad Pro"/>
                                      <w:sz w:val="14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8.6pt;height:507.6pt;mso-wrap-distance-left:9pt;mso-wrap-distance-right:9pt;mso-wrap-distance-top:0pt;mso-wrap-distance-bottom:0pt;margin-top:54.25pt;mso-position-vertical-relative:page;margin-left:76.1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990"/>
                        <w:gridCol w:w="1440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  <w:gridCol w:w="461"/>
                      </w:tblGrid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OTU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PHYLOTYPE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7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1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1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1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7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1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gamma-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7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04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6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7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36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54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20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26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61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68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89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40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88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01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83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76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49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13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82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19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867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3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gamma-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gamma-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22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gamma-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07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gamma-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40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gamma-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70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gamma-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247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gamma-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7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gamma-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Bifidobacterium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9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4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Bifidobacterium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firm-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4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7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1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2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7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7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0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34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5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2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4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92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firm-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0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3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5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7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2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9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7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52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3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firm-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1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9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24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firm-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firm-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9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1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2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4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9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0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7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6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6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34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2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firm-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6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7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9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3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8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2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9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83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385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20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FB-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6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74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3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1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4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54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67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312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368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719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7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9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60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1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Melissococcus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27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88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3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8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7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4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9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612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54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Lactobacillus_kunkeei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5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Uncultured bacterium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429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Uncultured bacterium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TOTAL READS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395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523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123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462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460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398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522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529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450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401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993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485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559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405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510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561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383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326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643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463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489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sz w:val="14"/>
                                <w:szCs w:val="20"/>
                              </w:rPr>
                              <w:t>5469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OTU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PHYLOTYPE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7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1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1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M1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7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b/>
                                <w:b/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b/>
                                <w:bCs/>
                                <w:sz w:val="14"/>
                                <w:szCs w:val="20"/>
                              </w:rPr>
                              <w:t>S10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Cluster1-alph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alpha-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yriad Pro" w:hAnsi="Myriad Pro" w:cs="Myriad Pro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Myriad Pro" w:ascii="Myriad Pro" w:hAnsi="Myriad Pro"/>
                                <w:sz w:val="14"/>
                                <w:szCs w:val="20"/>
                              </w:rPr>
                              <w:t>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630" w:right="540" w:gutter="0" w:header="0" w:top="72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Myriad Pr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9:07:00Z</dcterms:created>
  <dc:creator>Zakee Sabree</dc:creator>
  <dc:description/>
  <cp:keywords/>
  <dc:language>en-US</dc:language>
  <cp:lastModifiedBy>Zakee Sabree</cp:lastModifiedBy>
  <cp:lastPrinted>2012-04-10T15:10:00Z</cp:lastPrinted>
  <dcterms:modified xsi:type="dcterms:W3CDTF">2012-04-11T19:07:00Z</dcterms:modified>
  <cp:revision>3</cp:revision>
  <dc:subject/>
  <dc:title/>
</cp:coreProperties>
</file>